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DBE809" w14:textId="1E64BF5B" w:rsidR="002C0C17" w:rsidRPr="002C0C17" w:rsidRDefault="006B64F3">
      <w:pPr>
        <w:rPr>
          <w:b/>
          <w:bCs/>
          <w:sz w:val="28"/>
          <w:szCs w:val="28"/>
        </w:rPr>
      </w:pPr>
      <w:r>
        <w:rPr>
          <w:b/>
          <w:bCs/>
          <w:sz w:val="28"/>
          <w:szCs w:val="28"/>
        </w:rPr>
        <w:t>S</w:t>
      </w:r>
      <w:r w:rsidR="00EF2A33">
        <w:rPr>
          <w:b/>
          <w:bCs/>
          <w:sz w:val="28"/>
          <w:szCs w:val="28"/>
        </w:rPr>
        <w:t>2</w:t>
      </w:r>
      <w:r>
        <w:rPr>
          <w:b/>
          <w:bCs/>
          <w:sz w:val="28"/>
          <w:szCs w:val="28"/>
        </w:rPr>
        <w:t xml:space="preserve"> Table. </w:t>
      </w:r>
      <w:r w:rsidR="002C0C17" w:rsidRPr="002C0C17">
        <w:rPr>
          <w:b/>
          <w:bCs/>
          <w:sz w:val="28"/>
          <w:szCs w:val="28"/>
        </w:rPr>
        <w:t>Questions asked to experts as part of the DEPHI process</w:t>
      </w:r>
      <w:r>
        <w:rPr>
          <w:b/>
          <w:bCs/>
          <w:sz w:val="28"/>
          <w:szCs w:val="28"/>
        </w:rPr>
        <w:t>.</w:t>
      </w:r>
      <w:bookmarkStart w:id="0" w:name="_GoBack"/>
      <w:bookmarkEnd w:id="0"/>
    </w:p>
    <w:p w14:paraId="4D8613E4" w14:textId="206569BF" w:rsidR="002C0C17" w:rsidRDefault="002C0C17"/>
    <w:p w14:paraId="6D969695" w14:textId="20961889" w:rsidR="002C0C17" w:rsidRPr="00835D32" w:rsidRDefault="002C0C17">
      <w:pPr>
        <w:rPr>
          <w:b/>
          <w:bCs/>
        </w:rPr>
      </w:pPr>
      <w:r w:rsidRPr="00835D32">
        <w:rPr>
          <w:b/>
          <w:bCs/>
        </w:rPr>
        <w:t>Round II</w:t>
      </w:r>
    </w:p>
    <w:p w14:paraId="393815F0" w14:textId="37AE6DAE" w:rsidR="002C0C17" w:rsidRDefault="002C0C17"/>
    <w:tbl>
      <w:tblPr>
        <w:tblStyle w:val="TableGrid"/>
        <w:tblW w:w="9776" w:type="dxa"/>
        <w:tblLook w:val="04A0" w:firstRow="1" w:lastRow="0" w:firstColumn="1" w:lastColumn="0" w:noHBand="0" w:noVBand="1"/>
      </w:tblPr>
      <w:tblGrid>
        <w:gridCol w:w="4556"/>
        <w:gridCol w:w="1643"/>
        <w:gridCol w:w="1207"/>
        <w:gridCol w:w="1201"/>
        <w:gridCol w:w="1098"/>
        <w:gridCol w:w="71"/>
      </w:tblGrid>
      <w:tr w:rsidR="002C0C17" w14:paraId="0312D0BA" w14:textId="77777777" w:rsidTr="00835D32">
        <w:tc>
          <w:tcPr>
            <w:tcW w:w="4556" w:type="dxa"/>
          </w:tcPr>
          <w:p w14:paraId="15035045" w14:textId="6FBE6A10" w:rsidR="002C0C17" w:rsidRPr="002C0C17" w:rsidRDefault="002C0C17">
            <w:r>
              <w:t>Question</w:t>
            </w:r>
          </w:p>
        </w:tc>
        <w:tc>
          <w:tcPr>
            <w:tcW w:w="5220" w:type="dxa"/>
            <w:gridSpan w:val="5"/>
          </w:tcPr>
          <w:p w14:paraId="3B2B3165" w14:textId="5E1AE100" w:rsidR="002C0C17" w:rsidRDefault="002C0C17">
            <w:r>
              <w:t>Answer</w:t>
            </w:r>
          </w:p>
        </w:tc>
      </w:tr>
      <w:tr w:rsidR="002C0C17" w14:paraId="477151F8" w14:textId="77777777" w:rsidTr="00835D32">
        <w:tc>
          <w:tcPr>
            <w:tcW w:w="4556" w:type="dxa"/>
          </w:tcPr>
          <w:p w14:paraId="14000822" w14:textId="77777777" w:rsidR="002C0C17" w:rsidRDefault="002C0C17">
            <w:r w:rsidRPr="002C0C17">
              <w:t>Before we start, can you please specify your job title and area of expertise/interest? All elements of this process are anonymised but knowing your job title and area of expertise/interest are important for our subsequent analyses. Be as specific and analytic as you like.</w:t>
            </w:r>
          </w:p>
          <w:p w14:paraId="318F6C03" w14:textId="78A95A74" w:rsidR="002C0C17" w:rsidRDefault="002C0C17"/>
        </w:tc>
        <w:tc>
          <w:tcPr>
            <w:tcW w:w="5220" w:type="dxa"/>
            <w:gridSpan w:val="5"/>
          </w:tcPr>
          <w:p w14:paraId="662F80E9" w14:textId="77777777" w:rsidR="002C0C17" w:rsidRDefault="002C0C17"/>
        </w:tc>
      </w:tr>
      <w:tr w:rsidR="002C0C17" w14:paraId="710B57B1" w14:textId="77777777" w:rsidTr="00835D32">
        <w:trPr>
          <w:trHeight w:val="527"/>
        </w:trPr>
        <w:tc>
          <w:tcPr>
            <w:tcW w:w="9776" w:type="dxa"/>
            <w:gridSpan w:val="6"/>
          </w:tcPr>
          <w:p w14:paraId="292AFBD1" w14:textId="7749C5A9" w:rsidR="002C0C17" w:rsidRPr="002C0C17" w:rsidRDefault="002C0C17">
            <w:r>
              <w:t xml:space="preserve">Definition of a good bedtime routine </w:t>
            </w:r>
          </w:p>
        </w:tc>
      </w:tr>
      <w:tr w:rsidR="002C0C17" w14:paraId="4CC0D685" w14:textId="77777777" w:rsidTr="00835D32">
        <w:trPr>
          <w:trHeight w:val="1479"/>
        </w:trPr>
        <w:tc>
          <w:tcPr>
            <w:tcW w:w="4556" w:type="dxa"/>
            <w:vMerge w:val="restart"/>
          </w:tcPr>
          <w:p w14:paraId="70D72E55" w14:textId="77777777" w:rsidR="002C0C17" w:rsidRDefault="002C0C17" w:rsidP="002C0C17">
            <w:r>
              <w:t xml:space="preserve">Below you will see the working definition of what constitutes a good bedtime routine as formulated by our expert group. </w:t>
            </w:r>
          </w:p>
          <w:p w14:paraId="0A1973AF" w14:textId="77777777" w:rsidR="002C0C17" w:rsidRDefault="002C0C17" w:rsidP="002C0C17"/>
          <w:p w14:paraId="498CCE86" w14:textId="77777777" w:rsidR="002C0C17" w:rsidRDefault="002C0C17" w:rsidP="002C0C17">
            <w:r>
              <w:t>Please indicate whether you agree with the definition as presented or whether you want to make some changes/additions.</w:t>
            </w:r>
          </w:p>
          <w:p w14:paraId="3E87DA11" w14:textId="77777777" w:rsidR="002C0C17" w:rsidRDefault="002C0C17" w:rsidP="002C0C17"/>
          <w:p w14:paraId="61628370" w14:textId="5EC52766" w:rsidR="002C0C17" w:rsidRDefault="002C0C17" w:rsidP="002C0C17">
            <w:r w:rsidRPr="002C0C17">
              <w:t>"A routine should be formed around a calm environment and include some key behaviours including brushing teeth, having a bath/shower, reading book/sharing a book or storytelling, singing, praying, avoiding stimulating activities like television/tablets-mobiles/video-gaming before bed and avoid snacks/drinks before bed. These activities should be fairly consistent over the week including the weekend. Finally, children should go to bed at a reasonable time each night depending on their age."</w:t>
            </w:r>
          </w:p>
        </w:tc>
        <w:tc>
          <w:tcPr>
            <w:tcW w:w="5220" w:type="dxa"/>
            <w:gridSpan w:val="5"/>
          </w:tcPr>
          <w:p w14:paraId="1B59528E" w14:textId="26A2F9E3" w:rsidR="002C0C17" w:rsidRDefault="002C0C17">
            <w:r w:rsidRPr="002C0C17">
              <w:t>Agree with this definition</w:t>
            </w:r>
          </w:p>
        </w:tc>
      </w:tr>
      <w:tr w:rsidR="002C0C17" w14:paraId="0BB9C65F" w14:textId="77777777" w:rsidTr="00835D32">
        <w:trPr>
          <w:trHeight w:val="1478"/>
        </w:trPr>
        <w:tc>
          <w:tcPr>
            <w:tcW w:w="4556" w:type="dxa"/>
            <w:vMerge/>
          </w:tcPr>
          <w:p w14:paraId="2015D36F" w14:textId="77777777" w:rsidR="002C0C17" w:rsidRDefault="002C0C17" w:rsidP="002C0C17"/>
        </w:tc>
        <w:tc>
          <w:tcPr>
            <w:tcW w:w="5220" w:type="dxa"/>
            <w:gridSpan w:val="5"/>
          </w:tcPr>
          <w:p w14:paraId="005D05F2" w14:textId="02A873DE" w:rsidR="002C0C17" w:rsidRDefault="002C0C17">
            <w:r w:rsidRPr="002C0C17">
              <w:t>Agree, but some changes are necessary (use space below to specify changes)</w:t>
            </w:r>
          </w:p>
        </w:tc>
      </w:tr>
      <w:tr w:rsidR="002C0C17" w14:paraId="38E35B63" w14:textId="77777777" w:rsidTr="00835D32">
        <w:trPr>
          <w:trHeight w:val="1478"/>
        </w:trPr>
        <w:tc>
          <w:tcPr>
            <w:tcW w:w="4556" w:type="dxa"/>
            <w:vMerge/>
          </w:tcPr>
          <w:p w14:paraId="70FBD97E" w14:textId="77777777" w:rsidR="002C0C17" w:rsidRDefault="002C0C17" w:rsidP="002C0C17"/>
        </w:tc>
        <w:tc>
          <w:tcPr>
            <w:tcW w:w="5220" w:type="dxa"/>
            <w:gridSpan w:val="5"/>
          </w:tcPr>
          <w:p w14:paraId="08D39AB9" w14:textId="474A8AB4" w:rsidR="002C0C17" w:rsidRDefault="002C0C17">
            <w:r w:rsidRPr="002C0C17">
              <w:t>Disagree, definition needs a major overhaul (use space below to specify changes)</w:t>
            </w:r>
          </w:p>
        </w:tc>
      </w:tr>
      <w:tr w:rsidR="002C0C17" w14:paraId="1C8A9429" w14:textId="77777777" w:rsidTr="00835D32">
        <w:tc>
          <w:tcPr>
            <w:tcW w:w="4556" w:type="dxa"/>
          </w:tcPr>
          <w:p w14:paraId="1CF28A5B" w14:textId="391C56E7" w:rsidR="002C0C17" w:rsidRDefault="002C0C17">
            <w:r w:rsidRPr="002C0C17">
              <w:t>Use this space to specify changes to the definition presented above. All proposed changes will be incorporated into the next stage of the process before reaching consensus.</w:t>
            </w:r>
          </w:p>
        </w:tc>
        <w:tc>
          <w:tcPr>
            <w:tcW w:w="5220" w:type="dxa"/>
            <w:gridSpan w:val="5"/>
          </w:tcPr>
          <w:p w14:paraId="1FB276F7" w14:textId="77777777" w:rsidR="002C0C17" w:rsidRDefault="002C0C17"/>
        </w:tc>
      </w:tr>
      <w:tr w:rsidR="002C0C17" w14:paraId="4B808F93" w14:textId="77777777" w:rsidTr="00835D32">
        <w:tc>
          <w:tcPr>
            <w:tcW w:w="9776" w:type="dxa"/>
            <w:gridSpan w:val="6"/>
          </w:tcPr>
          <w:p w14:paraId="34EE70B0" w14:textId="77777777" w:rsidR="002C0C17" w:rsidRDefault="002C0C17"/>
          <w:p w14:paraId="706AA41F" w14:textId="77777777" w:rsidR="002C0C17" w:rsidRDefault="002C0C17">
            <w:r w:rsidRPr="002C0C17">
              <w:t>Ranking of bedtime routine activities</w:t>
            </w:r>
          </w:p>
          <w:p w14:paraId="6264AE53" w14:textId="3A65DA0B" w:rsidR="002C0C17" w:rsidRDefault="002C0C17"/>
        </w:tc>
      </w:tr>
      <w:tr w:rsidR="00A848AC" w14:paraId="3A28C9E3" w14:textId="77777777" w:rsidTr="00835D32">
        <w:trPr>
          <w:gridAfter w:val="1"/>
          <w:wAfter w:w="71" w:type="dxa"/>
          <w:trHeight w:val="664"/>
        </w:trPr>
        <w:tc>
          <w:tcPr>
            <w:tcW w:w="4556" w:type="dxa"/>
            <w:vMerge w:val="restart"/>
          </w:tcPr>
          <w:p w14:paraId="7543A729" w14:textId="77777777" w:rsidR="00A848AC" w:rsidRDefault="00A848AC" w:rsidP="002C0C17">
            <w:r>
              <w:t xml:space="preserve">With bedtime routines encompassing a wide range of activities we would like to reach consensus on those activities which </w:t>
            </w:r>
            <w:r>
              <w:lastRenderedPageBreak/>
              <w:t xml:space="preserve">are essential for a good bedtime routine from a child health, wellbeing, development and parent wellbeing perspective. We recognise that all activities are important. However, some of them have more clear short and long-term implications for children and parents. When sharing our bedtime routines definition it will be good to highlight which of the activities included in bedtime routines definitely need to happen as frequently as possible to achieve best short and long-term results for children and parents alike. Also, a ranking of bedtime routines activities in terms of their priorities can help with future work in assessing and quantifying bedtime routines. </w:t>
            </w:r>
          </w:p>
          <w:p w14:paraId="3F70BC17" w14:textId="77777777" w:rsidR="00A848AC" w:rsidRDefault="00A848AC" w:rsidP="002C0C17"/>
          <w:p w14:paraId="73FA127B" w14:textId="62ECA348" w:rsidR="00A848AC" w:rsidRPr="002C0C17" w:rsidRDefault="00A848AC" w:rsidP="002C0C17">
            <w:r>
              <w:t>Please indicate which activities are most important and use the space provided at the end to add activities missing from the list.</w:t>
            </w:r>
          </w:p>
        </w:tc>
        <w:tc>
          <w:tcPr>
            <w:tcW w:w="1643" w:type="dxa"/>
          </w:tcPr>
          <w:p w14:paraId="6FD65FD6" w14:textId="46A59FF3" w:rsidR="00A848AC" w:rsidRDefault="00A848AC">
            <w:r>
              <w:lastRenderedPageBreak/>
              <w:t>Activity</w:t>
            </w:r>
          </w:p>
        </w:tc>
        <w:tc>
          <w:tcPr>
            <w:tcW w:w="1207" w:type="dxa"/>
          </w:tcPr>
          <w:p w14:paraId="20350293" w14:textId="77777777" w:rsidR="00A848AC" w:rsidRDefault="00A848AC">
            <w:r>
              <w:t>Important to achieve</w:t>
            </w:r>
          </w:p>
          <w:p w14:paraId="0E278ECE" w14:textId="09A3005A" w:rsidR="00A848AC" w:rsidRDefault="00A848AC">
            <w:r>
              <w:lastRenderedPageBreak/>
              <w:t xml:space="preserve">(*) </w:t>
            </w:r>
          </w:p>
        </w:tc>
        <w:tc>
          <w:tcPr>
            <w:tcW w:w="1201" w:type="dxa"/>
          </w:tcPr>
          <w:p w14:paraId="1E9E2445" w14:textId="49B92F5E" w:rsidR="00A848AC" w:rsidRDefault="00A848AC">
            <w:r>
              <w:lastRenderedPageBreak/>
              <w:t xml:space="preserve">Very important to </w:t>
            </w:r>
            <w:r>
              <w:lastRenderedPageBreak/>
              <w:t>achieve (**)</w:t>
            </w:r>
          </w:p>
        </w:tc>
        <w:tc>
          <w:tcPr>
            <w:tcW w:w="1098" w:type="dxa"/>
          </w:tcPr>
          <w:p w14:paraId="5BA3E8DA" w14:textId="4D154C38" w:rsidR="00A848AC" w:rsidRDefault="00A848AC">
            <w:r>
              <w:lastRenderedPageBreak/>
              <w:t xml:space="preserve">Essential to </w:t>
            </w:r>
            <w:r>
              <w:lastRenderedPageBreak/>
              <w:t xml:space="preserve">achieve (***) </w:t>
            </w:r>
          </w:p>
        </w:tc>
      </w:tr>
      <w:tr w:rsidR="00A848AC" w14:paraId="31444173" w14:textId="77777777" w:rsidTr="00835D32">
        <w:trPr>
          <w:gridAfter w:val="1"/>
          <w:wAfter w:w="71" w:type="dxa"/>
          <w:trHeight w:val="658"/>
        </w:trPr>
        <w:tc>
          <w:tcPr>
            <w:tcW w:w="4556" w:type="dxa"/>
            <w:vMerge/>
          </w:tcPr>
          <w:p w14:paraId="4D07A296" w14:textId="77777777" w:rsidR="00A848AC" w:rsidRDefault="00A848AC" w:rsidP="002C0C17"/>
        </w:tc>
        <w:tc>
          <w:tcPr>
            <w:tcW w:w="1643" w:type="dxa"/>
          </w:tcPr>
          <w:p w14:paraId="5E71D6B9" w14:textId="00FAF274" w:rsidR="00A848AC" w:rsidRDefault="00A848AC">
            <w:r>
              <w:t>Toothbrushing</w:t>
            </w:r>
          </w:p>
        </w:tc>
        <w:tc>
          <w:tcPr>
            <w:tcW w:w="1207" w:type="dxa"/>
          </w:tcPr>
          <w:p w14:paraId="50475697" w14:textId="77777777" w:rsidR="00A848AC" w:rsidRDefault="00A848AC"/>
        </w:tc>
        <w:tc>
          <w:tcPr>
            <w:tcW w:w="1201" w:type="dxa"/>
          </w:tcPr>
          <w:p w14:paraId="5BD1C176" w14:textId="77777777" w:rsidR="00A848AC" w:rsidRDefault="00A848AC"/>
        </w:tc>
        <w:tc>
          <w:tcPr>
            <w:tcW w:w="1098" w:type="dxa"/>
          </w:tcPr>
          <w:p w14:paraId="38F53021" w14:textId="5992591F" w:rsidR="00A848AC" w:rsidRDefault="00A848AC"/>
        </w:tc>
      </w:tr>
      <w:tr w:rsidR="00A848AC" w14:paraId="525785F3" w14:textId="77777777" w:rsidTr="00835D32">
        <w:trPr>
          <w:gridAfter w:val="1"/>
          <w:wAfter w:w="71" w:type="dxa"/>
          <w:trHeight w:val="658"/>
        </w:trPr>
        <w:tc>
          <w:tcPr>
            <w:tcW w:w="4556" w:type="dxa"/>
            <w:vMerge/>
          </w:tcPr>
          <w:p w14:paraId="228F9BFD" w14:textId="77777777" w:rsidR="00A848AC" w:rsidRDefault="00A848AC" w:rsidP="002C0C17"/>
        </w:tc>
        <w:tc>
          <w:tcPr>
            <w:tcW w:w="1643" w:type="dxa"/>
          </w:tcPr>
          <w:p w14:paraId="1FC61CB9" w14:textId="1836C858" w:rsidR="00A848AC" w:rsidRDefault="00A848AC">
            <w:r>
              <w:t>Book reading</w:t>
            </w:r>
          </w:p>
        </w:tc>
        <w:tc>
          <w:tcPr>
            <w:tcW w:w="1207" w:type="dxa"/>
          </w:tcPr>
          <w:p w14:paraId="0E489B89" w14:textId="77777777" w:rsidR="00A848AC" w:rsidRDefault="00A848AC"/>
        </w:tc>
        <w:tc>
          <w:tcPr>
            <w:tcW w:w="1201" w:type="dxa"/>
          </w:tcPr>
          <w:p w14:paraId="12837E56" w14:textId="77777777" w:rsidR="00A848AC" w:rsidRDefault="00A848AC"/>
        </w:tc>
        <w:tc>
          <w:tcPr>
            <w:tcW w:w="1098" w:type="dxa"/>
          </w:tcPr>
          <w:p w14:paraId="7A601020" w14:textId="5FDF978E" w:rsidR="00A848AC" w:rsidRDefault="00A848AC"/>
        </w:tc>
      </w:tr>
      <w:tr w:rsidR="00A848AC" w14:paraId="6E97D56C" w14:textId="77777777" w:rsidTr="00835D32">
        <w:trPr>
          <w:gridAfter w:val="1"/>
          <w:wAfter w:w="71" w:type="dxa"/>
          <w:trHeight w:val="658"/>
        </w:trPr>
        <w:tc>
          <w:tcPr>
            <w:tcW w:w="4556" w:type="dxa"/>
            <w:vMerge/>
          </w:tcPr>
          <w:p w14:paraId="02BA8B88" w14:textId="77777777" w:rsidR="00A848AC" w:rsidRDefault="00A848AC" w:rsidP="002C0C17"/>
        </w:tc>
        <w:tc>
          <w:tcPr>
            <w:tcW w:w="1643" w:type="dxa"/>
          </w:tcPr>
          <w:p w14:paraId="59F7F5D1" w14:textId="072081C1" w:rsidR="00A848AC" w:rsidRDefault="00A848AC">
            <w:r>
              <w:t>Avoiding use of electronic devices</w:t>
            </w:r>
          </w:p>
        </w:tc>
        <w:tc>
          <w:tcPr>
            <w:tcW w:w="1207" w:type="dxa"/>
          </w:tcPr>
          <w:p w14:paraId="189E44E5" w14:textId="77777777" w:rsidR="00A848AC" w:rsidRDefault="00A848AC"/>
        </w:tc>
        <w:tc>
          <w:tcPr>
            <w:tcW w:w="1201" w:type="dxa"/>
          </w:tcPr>
          <w:p w14:paraId="0AC5C33C" w14:textId="77777777" w:rsidR="00A848AC" w:rsidRDefault="00A848AC"/>
        </w:tc>
        <w:tc>
          <w:tcPr>
            <w:tcW w:w="1098" w:type="dxa"/>
          </w:tcPr>
          <w:p w14:paraId="49878220" w14:textId="067F3A9B" w:rsidR="00A848AC" w:rsidRDefault="00A848AC"/>
        </w:tc>
      </w:tr>
      <w:tr w:rsidR="00A848AC" w14:paraId="6D50720E" w14:textId="77777777" w:rsidTr="00835D32">
        <w:trPr>
          <w:gridAfter w:val="1"/>
          <w:wAfter w:w="71" w:type="dxa"/>
          <w:trHeight w:val="658"/>
        </w:trPr>
        <w:tc>
          <w:tcPr>
            <w:tcW w:w="4556" w:type="dxa"/>
            <w:vMerge/>
          </w:tcPr>
          <w:p w14:paraId="51E3923C" w14:textId="77777777" w:rsidR="00A848AC" w:rsidRDefault="00A848AC" w:rsidP="002C0C17"/>
        </w:tc>
        <w:tc>
          <w:tcPr>
            <w:tcW w:w="1643" w:type="dxa"/>
          </w:tcPr>
          <w:p w14:paraId="460E43A4" w14:textId="5F04EFC2" w:rsidR="00A848AC" w:rsidRDefault="00A848AC">
            <w:r>
              <w:t>Avoiding snacks/drinks before bed</w:t>
            </w:r>
          </w:p>
        </w:tc>
        <w:tc>
          <w:tcPr>
            <w:tcW w:w="1207" w:type="dxa"/>
          </w:tcPr>
          <w:p w14:paraId="2C45BD13" w14:textId="77777777" w:rsidR="00A848AC" w:rsidRDefault="00A848AC"/>
        </w:tc>
        <w:tc>
          <w:tcPr>
            <w:tcW w:w="1201" w:type="dxa"/>
          </w:tcPr>
          <w:p w14:paraId="0A735B38" w14:textId="77777777" w:rsidR="00A848AC" w:rsidRDefault="00A848AC"/>
        </w:tc>
        <w:tc>
          <w:tcPr>
            <w:tcW w:w="1098" w:type="dxa"/>
          </w:tcPr>
          <w:p w14:paraId="226DE755" w14:textId="57AA9475" w:rsidR="00A848AC" w:rsidRDefault="00A848AC"/>
        </w:tc>
      </w:tr>
      <w:tr w:rsidR="00A848AC" w14:paraId="3774E9B0" w14:textId="77777777" w:rsidTr="00835D32">
        <w:trPr>
          <w:gridAfter w:val="1"/>
          <w:wAfter w:w="71" w:type="dxa"/>
          <w:trHeight w:val="658"/>
        </w:trPr>
        <w:tc>
          <w:tcPr>
            <w:tcW w:w="4556" w:type="dxa"/>
            <w:vMerge/>
          </w:tcPr>
          <w:p w14:paraId="42347C8B" w14:textId="77777777" w:rsidR="00A848AC" w:rsidRDefault="00A848AC" w:rsidP="002C0C17"/>
        </w:tc>
        <w:tc>
          <w:tcPr>
            <w:tcW w:w="1643" w:type="dxa"/>
          </w:tcPr>
          <w:p w14:paraId="3E97336D" w14:textId="4A6BAC74" w:rsidR="00A848AC" w:rsidRDefault="00A848AC">
            <w:r>
              <w:t>Singing, lullabies, praying, playing with children</w:t>
            </w:r>
          </w:p>
        </w:tc>
        <w:tc>
          <w:tcPr>
            <w:tcW w:w="1207" w:type="dxa"/>
          </w:tcPr>
          <w:p w14:paraId="499CA79A" w14:textId="77777777" w:rsidR="00A848AC" w:rsidRDefault="00A848AC"/>
        </w:tc>
        <w:tc>
          <w:tcPr>
            <w:tcW w:w="1201" w:type="dxa"/>
          </w:tcPr>
          <w:p w14:paraId="19D691F8" w14:textId="77777777" w:rsidR="00A848AC" w:rsidRDefault="00A848AC"/>
        </w:tc>
        <w:tc>
          <w:tcPr>
            <w:tcW w:w="1098" w:type="dxa"/>
          </w:tcPr>
          <w:p w14:paraId="729ACB44" w14:textId="17FF777A" w:rsidR="00A848AC" w:rsidRDefault="00A848AC"/>
        </w:tc>
      </w:tr>
      <w:tr w:rsidR="00A848AC" w14:paraId="515D2A4D" w14:textId="77777777" w:rsidTr="00835D32">
        <w:trPr>
          <w:gridAfter w:val="1"/>
          <w:wAfter w:w="71" w:type="dxa"/>
          <w:trHeight w:val="658"/>
        </w:trPr>
        <w:tc>
          <w:tcPr>
            <w:tcW w:w="4556" w:type="dxa"/>
            <w:vMerge/>
          </w:tcPr>
          <w:p w14:paraId="1B35D3B1" w14:textId="77777777" w:rsidR="00A848AC" w:rsidRDefault="00A848AC" w:rsidP="002C0C17"/>
        </w:tc>
        <w:tc>
          <w:tcPr>
            <w:tcW w:w="1643" w:type="dxa"/>
          </w:tcPr>
          <w:p w14:paraId="42707E94" w14:textId="5ED6CEDD" w:rsidR="00A848AC" w:rsidRDefault="00A848AC">
            <w:r>
              <w:t>Bath/shower before bed</w:t>
            </w:r>
          </w:p>
        </w:tc>
        <w:tc>
          <w:tcPr>
            <w:tcW w:w="1207" w:type="dxa"/>
          </w:tcPr>
          <w:p w14:paraId="70B4C62F" w14:textId="77777777" w:rsidR="00A848AC" w:rsidRDefault="00A848AC"/>
        </w:tc>
        <w:tc>
          <w:tcPr>
            <w:tcW w:w="1201" w:type="dxa"/>
          </w:tcPr>
          <w:p w14:paraId="6223F1C8" w14:textId="77777777" w:rsidR="00A848AC" w:rsidRDefault="00A848AC"/>
        </w:tc>
        <w:tc>
          <w:tcPr>
            <w:tcW w:w="1098" w:type="dxa"/>
          </w:tcPr>
          <w:p w14:paraId="7B06DD1A" w14:textId="28543B37" w:rsidR="00A848AC" w:rsidRDefault="00A848AC"/>
        </w:tc>
      </w:tr>
      <w:tr w:rsidR="00A848AC" w14:paraId="233F12FA" w14:textId="77777777" w:rsidTr="00835D32">
        <w:trPr>
          <w:gridAfter w:val="1"/>
          <w:wAfter w:w="71" w:type="dxa"/>
          <w:trHeight w:val="658"/>
        </w:trPr>
        <w:tc>
          <w:tcPr>
            <w:tcW w:w="4556" w:type="dxa"/>
            <w:vMerge/>
          </w:tcPr>
          <w:p w14:paraId="7E2CAF8D" w14:textId="77777777" w:rsidR="00A848AC" w:rsidRDefault="00A848AC" w:rsidP="002C0C17"/>
        </w:tc>
        <w:tc>
          <w:tcPr>
            <w:tcW w:w="1643" w:type="dxa"/>
          </w:tcPr>
          <w:p w14:paraId="5659E9B4" w14:textId="568DB476" w:rsidR="00A848AC" w:rsidRDefault="00A848AC">
            <w:r>
              <w:t>Massage, cuddling, rocking</w:t>
            </w:r>
          </w:p>
        </w:tc>
        <w:tc>
          <w:tcPr>
            <w:tcW w:w="1207" w:type="dxa"/>
          </w:tcPr>
          <w:p w14:paraId="526778E7" w14:textId="77777777" w:rsidR="00A848AC" w:rsidRDefault="00A848AC"/>
        </w:tc>
        <w:tc>
          <w:tcPr>
            <w:tcW w:w="1201" w:type="dxa"/>
          </w:tcPr>
          <w:p w14:paraId="66961FF1" w14:textId="77777777" w:rsidR="00A848AC" w:rsidRDefault="00A848AC"/>
        </w:tc>
        <w:tc>
          <w:tcPr>
            <w:tcW w:w="1098" w:type="dxa"/>
          </w:tcPr>
          <w:p w14:paraId="13579D6D" w14:textId="150405A9" w:rsidR="00A848AC" w:rsidRDefault="00A848AC"/>
        </w:tc>
      </w:tr>
      <w:tr w:rsidR="00A848AC" w14:paraId="1E5F7D2F" w14:textId="77777777" w:rsidTr="00835D32">
        <w:trPr>
          <w:gridAfter w:val="1"/>
          <w:wAfter w:w="71" w:type="dxa"/>
          <w:trHeight w:val="658"/>
        </w:trPr>
        <w:tc>
          <w:tcPr>
            <w:tcW w:w="4556" w:type="dxa"/>
            <w:vMerge/>
          </w:tcPr>
          <w:p w14:paraId="60883FED" w14:textId="77777777" w:rsidR="00A848AC" w:rsidRDefault="00A848AC" w:rsidP="002C0C17"/>
        </w:tc>
        <w:tc>
          <w:tcPr>
            <w:tcW w:w="1643" w:type="dxa"/>
          </w:tcPr>
          <w:p w14:paraId="6609437B" w14:textId="5B1836EA" w:rsidR="00A848AC" w:rsidRDefault="00A848AC">
            <w:r>
              <w:t xml:space="preserve">Consistency in getting to bed </w:t>
            </w:r>
          </w:p>
        </w:tc>
        <w:tc>
          <w:tcPr>
            <w:tcW w:w="1207" w:type="dxa"/>
          </w:tcPr>
          <w:p w14:paraId="0C6EC477" w14:textId="77777777" w:rsidR="00A848AC" w:rsidRDefault="00A848AC"/>
        </w:tc>
        <w:tc>
          <w:tcPr>
            <w:tcW w:w="1201" w:type="dxa"/>
          </w:tcPr>
          <w:p w14:paraId="1073C999" w14:textId="77777777" w:rsidR="00A848AC" w:rsidRDefault="00A848AC"/>
        </w:tc>
        <w:tc>
          <w:tcPr>
            <w:tcW w:w="1098" w:type="dxa"/>
          </w:tcPr>
          <w:p w14:paraId="4509A72F" w14:textId="77777777" w:rsidR="00A848AC" w:rsidRDefault="00A848AC"/>
        </w:tc>
      </w:tr>
      <w:tr w:rsidR="002C0C17" w14:paraId="5052A369" w14:textId="77777777" w:rsidTr="00835D32">
        <w:trPr>
          <w:trHeight w:val="658"/>
        </w:trPr>
        <w:tc>
          <w:tcPr>
            <w:tcW w:w="4556" w:type="dxa"/>
          </w:tcPr>
          <w:p w14:paraId="53FDCAAD" w14:textId="491C39AD" w:rsidR="002C0C17" w:rsidRDefault="002C0C17" w:rsidP="002C0C17">
            <w:r w:rsidRPr="002C0C17">
              <w:t>Use this space to specify/add extra activities and their importance (using the three star ranking system). If you don't have any additions to make, then please use this space for comments on the ranking of bedtime routines activities.</w:t>
            </w:r>
          </w:p>
        </w:tc>
        <w:tc>
          <w:tcPr>
            <w:tcW w:w="5220" w:type="dxa"/>
            <w:gridSpan w:val="5"/>
          </w:tcPr>
          <w:p w14:paraId="02FA1DB7" w14:textId="77777777" w:rsidR="002C0C17" w:rsidRDefault="002C0C17"/>
        </w:tc>
      </w:tr>
    </w:tbl>
    <w:p w14:paraId="39B28FB7" w14:textId="27CACC63" w:rsidR="002C0C17" w:rsidRDefault="002C0C17"/>
    <w:p w14:paraId="2A0FCCA1" w14:textId="3B2A0E16" w:rsidR="002C0C17" w:rsidRDefault="002C0C17"/>
    <w:p w14:paraId="0505DDC5" w14:textId="4AFFA64B" w:rsidR="002C0C17" w:rsidRDefault="002C0C17">
      <w:r>
        <w:t xml:space="preserve">Round III </w:t>
      </w:r>
    </w:p>
    <w:p w14:paraId="68A41A63" w14:textId="77777777" w:rsidR="002C0C17" w:rsidRDefault="002C0C17"/>
    <w:tbl>
      <w:tblPr>
        <w:tblStyle w:val="TableGrid"/>
        <w:tblW w:w="9776" w:type="dxa"/>
        <w:tblLook w:val="04A0" w:firstRow="1" w:lastRow="0" w:firstColumn="1" w:lastColumn="0" w:noHBand="0" w:noVBand="1"/>
      </w:tblPr>
      <w:tblGrid>
        <w:gridCol w:w="4815"/>
        <w:gridCol w:w="2410"/>
        <w:gridCol w:w="2551"/>
      </w:tblGrid>
      <w:tr w:rsidR="002C0C17" w14:paraId="15A8EA66" w14:textId="77777777" w:rsidTr="00835D32">
        <w:tc>
          <w:tcPr>
            <w:tcW w:w="4815" w:type="dxa"/>
          </w:tcPr>
          <w:p w14:paraId="195F16A6" w14:textId="77777777" w:rsidR="002C0C17" w:rsidRPr="002C0C17" w:rsidRDefault="002C0C17" w:rsidP="009141AB">
            <w:r>
              <w:t>Question</w:t>
            </w:r>
          </w:p>
        </w:tc>
        <w:tc>
          <w:tcPr>
            <w:tcW w:w="4961" w:type="dxa"/>
            <w:gridSpan w:val="2"/>
          </w:tcPr>
          <w:p w14:paraId="6FF49945" w14:textId="77777777" w:rsidR="002C0C17" w:rsidRDefault="002C0C17" w:rsidP="009141AB">
            <w:r>
              <w:t>Answer</w:t>
            </w:r>
          </w:p>
        </w:tc>
      </w:tr>
      <w:tr w:rsidR="002C0C17" w14:paraId="4A508E36" w14:textId="77777777" w:rsidTr="00835D32">
        <w:tc>
          <w:tcPr>
            <w:tcW w:w="4815" w:type="dxa"/>
          </w:tcPr>
          <w:p w14:paraId="0C350820" w14:textId="77777777" w:rsidR="002C0C17" w:rsidRDefault="002C0C17" w:rsidP="009141AB">
            <w:r w:rsidRPr="002C0C17">
              <w:t>Before we start, can you please specify your job title and area of expertise/interest? All elements of this process are anonymised but knowing your job title and area of expertise/interest are important for our subsequent analyses. Be as specific and analytic as you like.</w:t>
            </w:r>
          </w:p>
          <w:p w14:paraId="69856886" w14:textId="77777777" w:rsidR="002C0C17" w:rsidRDefault="002C0C17" w:rsidP="009141AB"/>
        </w:tc>
        <w:tc>
          <w:tcPr>
            <w:tcW w:w="4961" w:type="dxa"/>
            <w:gridSpan w:val="2"/>
          </w:tcPr>
          <w:p w14:paraId="3E07BFA9" w14:textId="77777777" w:rsidR="002C0C17" w:rsidRDefault="002C0C17" w:rsidP="009141AB"/>
        </w:tc>
      </w:tr>
      <w:tr w:rsidR="002C0C17" w14:paraId="50E8ECEF" w14:textId="77777777" w:rsidTr="00835D32">
        <w:trPr>
          <w:trHeight w:val="527"/>
        </w:trPr>
        <w:tc>
          <w:tcPr>
            <w:tcW w:w="9776" w:type="dxa"/>
            <w:gridSpan w:val="3"/>
          </w:tcPr>
          <w:p w14:paraId="0F6C82F7" w14:textId="77777777" w:rsidR="002C0C17" w:rsidRPr="002C0C17" w:rsidRDefault="002C0C17" w:rsidP="009141AB">
            <w:r>
              <w:t xml:space="preserve">Definition of a good bedtime routine </w:t>
            </w:r>
          </w:p>
        </w:tc>
      </w:tr>
      <w:tr w:rsidR="002C0C17" w14:paraId="1D0AA4EC" w14:textId="77777777" w:rsidTr="00835D32">
        <w:trPr>
          <w:trHeight w:val="1479"/>
        </w:trPr>
        <w:tc>
          <w:tcPr>
            <w:tcW w:w="4815" w:type="dxa"/>
            <w:vMerge w:val="restart"/>
          </w:tcPr>
          <w:p w14:paraId="12D6774D" w14:textId="77777777" w:rsidR="002C0C17" w:rsidRDefault="002C0C17" w:rsidP="009141AB">
            <w:r>
              <w:lastRenderedPageBreak/>
              <w:t xml:space="preserve">Below you will see the working definition of what constitutes a good bedtime routine as formulated by our expert group. </w:t>
            </w:r>
          </w:p>
          <w:p w14:paraId="48AB7CB8" w14:textId="77777777" w:rsidR="002C0C17" w:rsidRDefault="002C0C17" w:rsidP="009141AB"/>
          <w:p w14:paraId="75DC7E13" w14:textId="77777777" w:rsidR="002C0C17" w:rsidRDefault="002C0C17" w:rsidP="009141AB">
            <w:r>
              <w:t>Please indicate whether you agree with the definition as presented or whether you want to make some changes/additions.</w:t>
            </w:r>
          </w:p>
          <w:p w14:paraId="26DD99F0" w14:textId="77777777" w:rsidR="002C0C17" w:rsidRDefault="002C0C17" w:rsidP="009141AB"/>
          <w:p w14:paraId="6D4C36ED" w14:textId="77777777" w:rsidR="002C0C17" w:rsidRPr="00684E2B" w:rsidRDefault="002C0C17" w:rsidP="002C0C17">
            <w:pPr>
              <w:rPr>
                <w:rFonts w:cstheme="minorHAnsi"/>
                <w:i/>
              </w:rPr>
            </w:pPr>
            <w:r w:rsidRPr="00684E2B">
              <w:rPr>
                <w:rFonts w:cstheme="minorHAnsi"/>
                <w:i/>
              </w:rPr>
              <w:t xml:space="preserve">“It is important to have a routine in place each night. A good bedtime routine can promote child health, development and wellbeing. Bedtime routines should be formed around a calm environment and include different activities such as: (1) brushing teeth right before going to bed (for children under 7, parents should actively brush children’s teeth), (2) avoiding snacks and drinks after brushing teeth &amp; limiting snacks and drinks the hour before bed, (3) reading or sharing a book or telling a story before bed, (4) avoiding stimulating activities such as television, mobile phones, tables and gaming consoles, and (5) interacting with the child in calm, relaxing activities such as playing together, cuddling, singing and/or having a bath/shower but not necessarily every night. All these activities should take place during the hour before the child goes to bed and they should be fairly consistent across the week including the weekend. Finally, each night, children should go to bed early enough to allow them to sleep for the recommended, age-appropriate time before they have to get up in the morning and for a minimum of 8 hours each night.”  </w:t>
            </w:r>
          </w:p>
          <w:p w14:paraId="1E67498E" w14:textId="34BDB818" w:rsidR="002C0C17" w:rsidRDefault="002C0C17" w:rsidP="009141AB"/>
        </w:tc>
        <w:tc>
          <w:tcPr>
            <w:tcW w:w="4961" w:type="dxa"/>
            <w:gridSpan w:val="2"/>
          </w:tcPr>
          <w:p w14:paraId="7B7D9D5B" w14:textId="77777777" w:rsidR="002C0C17" w:rsidRDefault="002C0C17" w:rsidP="009141AB">
            <w:r w:rsidRPr="002C0C17">
              <w:t>Agree with this definition</w:t>
            </w:r>
          </w:p>
        </w:tc>
      </w:tr>
      <w:tr w:rsidR="002C0C17" w14:paraId="083FA6EF" w14:textId="77777777" w:rsidTr="00835D32">
        <w:trPr>
          <w:trHeight w:val="2966"/>
        </w:trPr>
        <w:tc>
          <w:tcPr>
            <w:tcW w:w="4815" w:type="dxa"/>
            <w:vMerge/>
          </w:tcPr>
          <w:p w14:paraId="3C65A4C3" w14:textId="77777777" w:rsidR="002C0C17" w:rsidRDefault="002C0C17" w:rsidP="009141AB"/>
        </w:tc>
        <w:tc>
          <w:tcPr>
            <w:tcW w:w="4961" w:type="dxa"/>
            <w:gridSpan w:val="2"/>
          </w:tcPr>
          <w:p w14:paraId="226E9B11" w14:textId="77777777" w:rsidR="002C0C17" w:rsidRDefault="002C0C17" w:rsidP="009141AB">
            <w:r w:rsidRPr="002C0C17">
              <w:t>Agree, but some changes are necessary (use space below to specify changes)</w:t>
            </w:r>
          </w:p>
        </w:tc>
      </w:tr>
      <w:tr w:rsidR="002C0C17" w14:paraId="14F5D89A" w14:textId="77777777" w:rsidTr="00835D32">
        <w:tc>
          <w:tcPr>
            <w:tcW w:w="4815" w:type="dxa"/>
          </w:tcPr>
          <w:p w14:paraId="228D8998" w14:textId="77777777" w:rsidR="002C0C17" w:rsidRDefault="002C0C17" w:rsidP="009141AB">
            <w:r w:rsidRPr="002C0C17">
              <w:t>Use this space to specify changes to the definition presented above. All proposed changes will be incorporated into the next stage of the process before reaching consensus.</w:t>
            </w:r>
          </w:p>
        </w:tc>
        <w:tc>
          <w:tcPr>
            <w:tcW w:w="4961" w:type="dxa"/>
            <w:gridSpan w:val="2"/>
          </w:tcPr>
          <w:p w14:paraId="2AE4574C" w14:textId="77777777" w:rsidR="002C0C17" w:rsidRDefault="002C0C17" w:rsidP="009141AB"/>
        </w:tc>
      </w:tr>
      <w:tr w:rsidR="002C0C17" w14:paraId="4441F853" w14:textId="77777777" w:rsidTr="00835D32">
        <w:tc>
          <w:tcPr>
            <w:tcW w:w="9776" w:type="dxa"/>
            <w:gridSpan w:val="3"/>
          </w:tcPr>
          <w:p w14:paraId="36834531" w14:textId="77777777" w:rsidR="002C0C17" w:rsidRDefault="002C0C17" w:rsidP="009141AB"/>
          <w:p w14:paraId="650239F2" w14:textId="223334B0" w:rsidR="002C0C17" w:rsidRDefault="002C0C17" w:rsidP="009141AB">
            <w:r>
              <w:t>Weighing</w:t>
            </w:r>
            <w:r w:rsidRPr="002C0C17">
              <w:t xml:space="preserve"> of bedtime routine activities</w:t>
            </w:r>
          </w:p>
          <w:p w14:paraId="2175EE41" w14:textId="77777777" w:rsidR="002C0C17" w:rsidRDefault="002C0C17" w:rsidP="009141AB"/>
        </w:tc>
      </w:tr>
      <w:tr w:rsidR="00A848AC" w14:paraId="39388854" w14:textId="77777777" w:rsidTr="00835D32">
        <w:trPr>
          <w:trHeight w:val="664"/>
        </w:trPr>
        <w:tc>
          <w:tcPr>
            <w:tcW w:w="4815" w:type="dxa"/>
            <w:vMerge w:val="restart"/>
          </w:tcPr>
          <w:p w14:paraId="31E05149" w14:textId="03B496D3" w:rsidR="00A848AC" w:rsidRDefault="00A848AC" w:rsidP="009141AB">
            <w:r>
              <w:t xml:space="preserve">You have 100 points to assign to each of the 6 activities listed on the table. These activities </w:t>
            </w:r>
            <w:r>
              <w:lastRenderedPageBreak/>
              <w:t xml:space="preserve">represent the most important and relevant activities that should form part of a family’s bedtime routine. In your professional opinion, assign your 100 points across these 6 activities keeping in mind the benefit(s) each activity can bring to children’s wellbeing and development. You can choose to equally distribute all your points or assign more/less to some activities depending on their importance. You have to use all of your 100 points. </w:t>
            </w:r>
          </w:p>
          <w:p w14:paraId="2A85C5B0" w14:textId="420ABE98" w:rsidR="00A848AC" w:rsidRPr="002C0C17" w:rsidRDefault="00A848AC" w:rsidP="009141AB"/>
        </w:tc>
        <w:tc>
          <w:tcPr>
            <w:tcW w:w="2410" w:type="dxa"/>
          </w:tcPr>
          <w:p w14:paraId="68FDB858" w14:textId="77777777" w:rsidR="00A848AC" w:rsidRDefault="00A848AC" w:rsidP="009141AB">
            <w:r>
              <w:lastRenderedPageBreak/>
              <w:t>Activity</w:t>
            </w:r>
          </w:p>
        </w:tc>
        <w:tc>
          <w:tcPr>
            <w:tcW w:w="2551" w:type="dxa"/>
          </w:tcPr>
          <w:p w14:paraId="79EDF763" w14:textId="5872D535" w:rsidR="00A848AC" w:rsidRDefault="00A848AC" w:rsidP="009141AB">
            <w:r>
              <w:t xml:space="preserve">Points awarded  </w:t>
            </w:r>
          </w:p>
        </w:tc>
      </w:tr>
      <w:tr w:rsidR="00A848AC" w14:paraId="7478D61F" w14:textId="77777777" w:rsidTr="00835D32">
        <w:trPr>
          <w:trHeight w:val="658"/>
        </w:trPr>
        <w:tc>
          <w:tcPr>
            <w:tcW w:w="4815" w:type="dxa"/>
            <w:vMerge/>
          </w:tcPr>
          <w:p w14:paraId="48D2BFA1" w14:textId="77777777" w:rsidR="00A848AC" w:rsidRDefault="00A848AC" w:rsidP="009141AB"/>
        </w:tc>
        <w:tc>
          <w:tcPr>
            <w:tcW w:w="2410" w:type="dxa"/>
          </w:tcPr>
          <w:p w14:paraId="580E5768" w14:textId="77777777" w:rsidR="00A848AC" w:rsidRDefault="00A848AC" w:rsidP="009141AB">
            <w:r>
              <w:t>Toothbrushing</w:t>
            </w:r>
          </w:p>
        </w:tc>
        <w:tc>
          <w:tcPr>
            <w:tcW w:w="2551" w:type="dxa"/>
          </w:tcPr>
          <w:p w14:paraId="1F0DEE39" w14:textId="77777777" w:rsidR="00A848AC" w:rsidRDefault="00A848AC" w:rsidP="009141AB"/>
        </w:tc>
      </w:tr>
      <w:tr w:rsidR="00A848AC" w14:paraId="00C98E20" w14:textId="77777777" w:rsidTr="00835D32">
        <w:trPr>
          <w:trHeight w:val="658"/>
        </w:trPr>
        <w:tc>
          <w:tcPr>
            <w:tcW w:w="4815" w:type="dxa"/>
            <w:vMerge/>
          </w:tcPr>
          <w:p w14:paraId="5ABB6629" w14:textId="77777777" w:rsidR="00A848AC" w:rsidRDefault="00A848AC" w:rsidP="009141AB"/>
        </w:tc>
        <w:tc>
          <w:tcPr>
            <w:tcW w:w="2410" w:type="dxa"/>
          </w:tcPr>
          <w:p w14:paraId="624B1952" w14:textId="77777777" w:rsidR="00A848AC" w:rsidRDefault="00A848AC" w:rsidP="009141AB">
            <w:r>
              <w:t>Book reading</w:t>
            </w:r>
          </w:p>
        </w:tc>
        <w:tc>
          <w:tcPr>
            <w:tcW w:w="2551" w:type="dxa"/>
          </w:tcPr>
          <w:p w14:paraId="5C9FFD69" w14:textId="77777777" w:rsidR="00A848AC" w:rsidRDefault="00A848AC" w:rsidP="009141AB"/>
        </w:tc>
      </w:tr>
      <w:tr w:rsidR="00A848AC" w14:paraId="5694BD14" w14:textId="77777777" w:rsidTr="00835D32">
        <w:trPr>
          <w:trHeight w:val="658"/>
        </w:trPr>
        <w:tc>
          <w:tcPr>
            <w:tcW w:w="4815" w:type="dxa"/>
            <w:vMerge/>
          </w:tcPr>
          <w:p w14:paraId="4F5E0118" w14:textId="77777777" w:rsidR="00A848AC" w:rsidRDefault="00A848AC" w:rsidP="009141AB"/>
        </w:tc>
        <w:tc>
          <w:tcPr>
            <w:tcW w:w="2410" w:type="dxa"/>
          </w:tcPr>
          <w:p w14:paraId="645CDAA5" w14:textId="77777777" w:rsidR="00A848AC" w:rsidRDefault="00A848AC" w:rsidP="009141AB">
            <w:r>
              <w:t>Avoiding use of electronic devices</w:t>
            </w:r>
          </w:p>
        </w:tc>
        <w:tc>
          <w:tcPr>
            <w:tcW w:w="2551" w:type="dxa"/>
          </w:tcPr>
          <w:p w14:paraId="6535A8AC" w14:textId="77777777" w:rsidR="00A848AC" w:rsidRDefault="00A848AC" w:rsidP="009141AB"/>
        </w:tc>
      </w:tr>
      <w:tr w:rsidR="00A848AC" w14:paraId="2DADD323" w14:textId="77777777" w:rsidTr="00835D32">
        <w:trPr>
          <w:trHeight w:val="658"/>
        </w:trPr>
        <w:tc>
          <w:tcPr>
            <w:tcW w:w="4815" w:type="dxa"/>
            <w:vMerge/>
          </w:tcPr>
          <w:p w14:paraId="23268601" w14:textId="77777777" w:rsidR="00A848AC" w:rsidRDefault="00A848AC" w:rsidP="009141AB"/>
        </w:tc>
        <w:tc>
          <w:tcPr>
            <w:tcW w:w="2410" w:type="dxa"/>
          </w:tcPr>
          <w:p w14:paraId="17EF90C2" w14:textId="77777777" w:rsidR="00A848AC" w:rsidRDefault="00A848AC" w:rsidP="009141AB">
            <w:r>
              <w:t>Avoiding snacks/drinks before bed</w:t>
            </w:r>
          </w:p>
        </w:tc>
        <w:tc>
          <w:tcPr>
            <w:tcW w:w="2551" w:type="dxa"/>
          </w:tcPr>
          <w:p w14:paraId="02A922EF" w14:textId="77777777" w:rsidR="00A848AC" w:rsidRDefault="00A848AC" w:rsidP="009141AB"/>
        </w:tc>
      </w:tr>
      <w:tr w:rsidR="00A848AC" w14:paraId="7856C60B" w14:textId="77777777" w:rsidTr="00835D32">
        <w:trPr>
          <w:trHeight w:val="658"/>
        </w:trPr>
        <w:tc>
          <w:tcPr>
            <w:tcW w:w="4815" w:type="dxa"/>
            <w:vMerge/>
          </w:tcPr>
          <w:p w14:paraId="0089B4EC" w14:textId="77777777" w:rsidR="00A848AC" w:rsidRDefault="00A848AC" w:rsidP="009141AB"/>
        </w:tc>
        <w:tc>
          <w:tcPr>
            <w:tcW w:w="2410" w:type="dxa"/>
          </w:tcPr>
          <w:p w14:paraId="3DEE65A0" w14:textId="2A77D10C" w:rsidR="00A848AC" w:rsidRDefault="00A848AC" w:rsidP="009141AB">
            <w:r w:rsidRPr="00A848AC">
              <w:t>Interactive activities with child before bed</w:t>
            </w:r>
          </w:p>
        </w:tc>
        <w:tc>
          <w:tcPr>
            <w:tcW w:w="2551" w:type="dxa"/>
          </w:tcPr>
          <w:p w14:paraId="4EA057D8" w14:textId="77777777" w:rsidR="00A848AC" w:rsidRDefault="00A848AC" w:rsidP="009141AB"/>
        </w:tc>
      </w:tr>
      <w:tr w:rsidR="00A848AC" w14:paraId="2150D6FE" w14:textId="77777777" w:rsidTr="00835D32">
        <w:trPr>
          <w:trHeight w:val="658"/>
        </w:trPr>
        <w:tc>
          <w:tcPr>
            <w:tcW w:w="4815" w:type="dxa"/>
            <w:vMerge/>
          </w:tcPr>
          <w:p w14:paraId="33F88643" w14:textId="77777777" w:rsidR="00A848AC" w:rsidRDefault="00A848AC" w:rsidP="009141AB"/>
        </w:tc>
        <w:tc>
          <w:tcPr>
            <w:tcW w:w="2410" w:type="dxa"/>
          </w:tcPr>
          <w:p w14:paraId="60439254" w14:textId="6A3D88BD" w:rsidR="00A848AC" w:rsidRDefault="00A848AC" w:rsidP="009141AB">
            <w:r>
              <w:t xml:space="preserve">Consistency in getting to bed each night </w:t>
            </w:r>
          </w:p>
        </w:tc>
        <w:tc>
          <w:tcPr>
            <w:tcW w:w="2551" w:type="dxa"/>
          </w:tcPr>
          <w:p w14:paraId="2C35A6E8" w14:textId="77777777" w:rsidR="00A848AC" w:rsidRDefault="00A848AC" w:rsidP="009141AB"/>
        </w:tc>
      </w:tr>
      <w:tr w:rsidR="00A848AC" w14:paraId="77D29BB7" w14:textId="77777777" w:rsidTr="00835D32">
        <w:trPr>
          <w:trHeight w:val="658"/>
        </w:trPr>
        <w:tc>
          <w:tcPr>
            <w:tcW w:w="4815" w:type="dxa"/>
            <w:vMerge/>
          </w:tcPr>
          <w:p w14:paraId="35549768" w14:textId="77777777" w:rsidR="00A848AC" w:rsidRDefault="00A848AC" w:rsidP="009141AB"/>
        </w:tc>
        <w:tc>
          <w:tcPr>
            <w:tcW w:w="4961" w:type="dxa"/>
            <w:gridSpan w:val="2"/>
          </w:tcPr>
          <w:p w14:paraId="3E199E17" w14:textId="77777777" w:rsidR="00A848AC" w:rsidRDefault="00A848AC" w:rsidP="009141AB"/>
        </w:tc>
      </w:tr>
      <w:tr w:rsidR="00A848AC" w14:paraId="5F330ECF" w14:textId="77777777" w:rsidTr="00835D32">
        <w:trPr>
          <w:trHeight w:val="121"/>
        </w:trPr>
        <w:tc>
          <w:tcPr>
            <w:tcW w:w="4815" w:type="dxa"/>
            <w:vMerge w:val="restart"/>
          </w:tcPr>
          <w:p w14:paraId="05D4FC8F" w14:textId="763ECDCD" w:rsidR="00A848AC" w:rsidRDefault="00A848AC" w:rsidP="009141AB">
            <w:r>
              <w:t xml:space="preserve">Now, select one of the three weighing consistency options as listed on the table. You need to choose one of them or propose a new approach below. </w:t>
            </w:r>
          </w:p>
        </w:tc>
        <w:tc>
          <w:tcPr>
            <w:tcW w:w="2410" w:type="dxa"/>
          </w:tcPr>
          <w:p w14:paraId="7846DCF5" w14:textId="796F2066" w:rsidR="00A848AC" w:rsidRDefault="00A848AC" w:rsidP="009141AB">
            <w:r>
              <w:t>Weighing option</w:t>
            </w:r>
          </w:p>
        </w:tc>
        <w:tc>
          <w:tcPr>
            <w:tcW w:w="2551" w:type="dxa"/>
          </w:tcPr>
          <w:p w14:paraId="56E9B78A" w14:textId="15833F45" w:rsidR="00A848AC" w:rsidRDefault="00A848AC" w:rsidP="009141AB">
            <w:r>
              <w:t xml:space="preserve">Preference </w:t>
            </w:r>
          </w:p>
        </w:tc>
      </w:tr>
      <w:tr w:rsidR="00A848AC" w14:paraId="10441FC2" w14:textId="77777777" w:rsidTr="00835D32">
        <w:trPr>
          <w:trHeight w:val="118"/>
        </w:trPr>
        <w:tc>
          <w:tcPr>
            <w:tcW w:w="4815" w:type="dxa"/>
            <w:vMerge/>
          </w:tcPr>
          <w:p w14:paraId="1DE0689C" w14:textId="77777777" w:rsidR="00A848AC" w:rsidRDefault="00A848AC" w:rsidP="00A848AC"/>
        </w:tc>
        <w:tc>
          <w:tcPr>
            <w:tcW w:w="2410" w:type="dxa"/>
          </w:tcPr>
          <w:p w14:paraId="72B5AC31" w14:textId="7A1512BA" w:rsidR="00A848AC" w:rsidRDefault="00A848AC" w:rsidP="00A848AC">
            <w:r w:rsidRPr="00684E2B">
              <w:rPr>
                <w:rFonts w:cstheme="minorHAnsi"/>
              </w:rPr>
              <w:t>(A) Multiple score by 1.0 if achieved 6-7 nights, 0.7 if achieved 4-5 nights, 0.5 if achieved 2-3 nights, 0.3 if achieved 1-2 nights and 0.1 if not achieved</w:t>
            </w:r>
          </w:p>
        </w:tc>
        <w:tc>
          <w:tcPr>
            <w:tcW w:w="2551" w:type="dxa"/>
          </w:tcPr>
          <w:p w14:paraId="4519F7CC" w14:textId="1A6368BC" w:rsidR="00A848AC" w:rsidRDefault="00A848AC" w:rsidP="00A848AC"/>
        </w:tc>
      </w:tr>
      <w:tr w:rsidR="00A848AC" w14:paraId="279AC2E2" w14:textId="77777777" w:rsidTr="00835D32">
        <w:trPr>
          <w:trHeight w:val="118"/>
        </w:trPr>
        <w:tc>
          <w:tcPr>
            <w:tcW w:w="4815" w:type="dxa"/>
            <w:vMerge/>
          </w:tcPr>
          <w:p w14:paraId="2083165E" w14:textId="77777777" w:rsidR="00A848AC" w:rsidRDefault="00A848AC" w:rsidP="00A848AC"/>
        </w:tc>
        <w:tc>
          <w:tcPr>
            <w:tcW w:w="2410" w:type="dxa"/>
          </w:tcPr>
          <w:p w14:paraId="2D1BB109" w14:textId="157C5818" w:rsidR="00A848AC" w:rsidRDefault="00A848AC" w:rsidP="00A848AC">
            <w:r w:rsidRPr="00684E2B">
              <w:rPr>
                <w:rFonts w:cstheme="minorHAnsi"/>
              </w:rPr>
              <w:t xml:space="preserve">(B) Multiple score by 1.0 if achieved every night, 0.9 if achieved 6 nights, 0.7 if achieved 5 nights, 0.5 if achieved 4 nights, 0.3 if achieved 3 nights, 0.1 if achieved 1-2 nights and 0.0 if not achieved </w:t>
            </w:r>
          </w:p>
        </w:tc>
        <w:tc>
          <w:tcPr>
            <w:tcW w:w="2551" w:type="dxa"/>
          </w:tcPr>
          <w:p w14:paraId="5FFDD329" w14:textId="6B801E6A" w:rsidR="00A848AC" w:rsidRDefault="00A848AC" w:rsidP="00A848AC"/>
        </w:tc>
      </w:tr>
      <w:tr w:rsidR="00A848AC" w14:paraId="5A97374C" w14:textId="77777777" w:rsidTr="00835D32">
        <w:trPr>
          <w:trHeight w:val="118"/>
        </w:trPr>
        <w:tc>
          <w:tcPr>
            <w:tcW w:w="4815" w:type="dxa"/>
            <w:vMerge/>
          </w:tcPr>
          <w:p w14:paraId="77331CA8" w14:textId="77777777" w:rsidR="00A848AC" w:rsidRDefault="00A848AC" w:rsidP="00A848AC"/>
        </w:tc>
        <w:tc>
          <w:tcPr>
            <w:tcW w:w="2410" w:type="dxa"/>
          </w:tcPr>
          <w:p w14:paraId="53AE9467" w14:textId="5E4C4132" w:rsidR="00A848AC" w:rsidRDefault="00A848AC" w:rsidP="00A848AC">
            <w:r w:rsidRPr="00684E2B">
              <w:rPr>
                <w:rFonts w:cstheme="minorHAnsi"/>
              </w:rPr>
              <w:t xml:space="preserve">(C) Add each night’s scores and simply divide by 7 to achieve average score </w:t>
            </w:r>
          </w:p>
        </w:tc>
        <w:tc>
          <w:tcPr>
            <w:tcW w:w="2551" w:type="dxa"/>
          </w:tcPr>
          <w:p w14:paraId="7EDF60F3" w14:textId="66C5F756" w:rsidR="00A848AC" w:rsidRDefault="00A848AC" w:rsidP="00A848AC"/>
        </w:tc>
      </w:tr>
      <w:tr w:rsidR="00A848AC" w14:paraId="7FCA2E94" w14:textId="77777777" w:rsidTr="00835D32">
        <w:trPr>
          <w:trHeight w:val="118"/>
        </w:trPr>
        <w:tc>
          <w:tcPr>
            <w:tcW w:w="4815" w:type="dxa"/>
          </w:tcPr>
          <w:p w14:paraId="122672C3" w14:textId="4D588BD5" w:rsidR="00A848AC" w:rsidRDefault="00A848AC" w:rsidP="00A848AC">
            <w:r>
              <w:t xml:space="preserve">Use this space to provide an alternative approach in weighing the consistency of the activities. </w:t>
            </w:r>
          </w:p>
        </w:tc>
        <w:tc>
          <w:tcPr>
            <w:tcW w:w="4961" w:type="dxa"/>
            <w:gridSpan w:val="2"/>
          </w:tcPr>
          <w:p w14:paraId="636A4AF3" w14:textId="77777777" w:rsidR="00A848AC" w:rsidRDefault="00A848AC" w:rsidP="00A848AC"/>
        </w:tc>
      </w:tr>
    </w:tbl>
    <w:p w14:paraId="0E8BA0D5" w14:textId="58F954ED" w:rsidR="002C0C17" w:rsidRDefault="002C0C17"/>
    <w:p w14:paraId="4B295172" w14:textId="77777777" w:rsidR="00835D32" w:rsidRDefault="00835D32"/>
    <w:p w14:paraId="5943A012" w14:textId="77777777" w:rsidR="00835D32" w:rsidRDefault="00835D32"/>
    <w:p w14:paraId="218B395F" w14:textId="77777777" w:rsidR="00835D32" w:rsidRDefault="00835D32"/>
    <w:p w14:paraId="703BED2C" w14:textId="1260AAF5" w:rsidR="00A848AC" w:rsidRDefault="00A848AC">
      <w:r>
        <w:lastRenderedPageBreak/>
        <w:t>Round IV</w:t>
      </w:r>
    </w:p>
    <w:p w14:paraId="4CFEB582" w14:textId="77777777" w:rsidR="00835D32" w:rsidRDefault="00835D32"/>
    <w:tbl>
      <w:tblPr>
        <w:tblStyle w:val="TableGrid"/>
        <w:tblW w:w="0" w:type="auto"/>
        <w:tblLook w:val="04A0" w:firstRow="1" w:lastRow="0" w:firstColumn="1" w:lastColumn="0" w:noHBand="0" w:noVBand="1"/>
      </w:tblPr>
      <w:tblGrid>
        <w:gridCol w:w="3823"/>
        <w:gridCol w:w="24"/>
        <w:gridCol w:w="2569"/>
        <w:gridCol w:w="2594"/>
      </w:tblGrid>
      <w:tr w:rsidR="00A848AC" w14:paraId="4F0AD9B8" w14:textId="77777777" w:rsidTr="009141AB">
        <w:tc>
          <w:tcPr>
            <w:tcW w:w="3847" w:type="dxa"/>
            <w:gridSpan w:val="2"/>
          </w:tcPr>
          <w:p w14:paraId="6F9B9723" w14:textId="77777777" w:rsidR="00A848AC" w:rsidRPr="002C0C17" w:rsidRDefault="00A848AC" w:rsidP="009141AB">
            <w:r>
              <w:t>Question</w:t>
            </w:r>
          </w:p>
        </w:tc>
        <w:tc>
          <w:tcPr>
            <w:tcW w:w="5163" w:type="dxa"/>
            <w:gridSpan w:val="2"/>
          </w:tcPr>
          <w:p w14:paraId="3F021C77" w14:textId="77777777" w:rsidR="00A848AC" w:rsidRDefault="00A848AC" w:rsidP="009141AB">
            <w:r>
              <w:t>Answer</w:t>
            </w:r>
          </w:p>
        </w:tc>
      </w:tr>
      <w:tr w:rsidR="00A848AC" w14:paraId="2A4921B3" w14:textId="77777777" w:rsidTr="009141AB">
        <w:tc>
          <w:tcPr>
            <w:tcW w:w="3847" w:type="dxa"/>
            <w:gridSpan w:val="2"/>
          </w:tcPr>
          <w:p w14:paraId="6E4F5589" w14:textId="77777777" w:rsidR="00A848AC" w:rsidRDefault="00A848AC" w:rsidP="009141AB">
            <w:r w:rsidRPr="002C0C17">
              <w:t>Before we start, can you please specify your job title and area of expertise/interest? All elements of this process are anonymised but knowing your job title and area of expertise/interest are important for our subsequent analyses. Be as specific and analytic as you like.</w:t>
            </w:r>
          </w:p>
          <w:p w14:paraId="749165F9" w14:textId="77777777" w:rsidR="00A848AC" w:rsidRDefault="00A848AC" w:rsidP="009141AB"/>
        </w:tc>
        <w:tc>
          <w:tcPr>
            <w:tcW w:w="5163" w:type="dxa"/>
            <w:gridSpan w:val="2"/>
          </w:tcPr>
          <w:p w14:paraId="0901EF61" w14:textId="77777777" w:rsidR="00A848AC" w:rsidRDefault="00A848AC" w:rsidP="009141AB"/>
        </w:tc>
      </w:tr>
      <w:tr w:rsidR="00A848AC" w14:paraId="2FCA9EF8" w14:textId="77777777" w:rsidTr="00F6084C">
        <w:tc>
          <w:tcPr>
            <w:tcW w:w="9010" w:type="dxa"/>
            <w:gridSpan w:val="4"/>
          </w:tcPr>
          <w:p w14:paraId="4F77BED1" w14:textId="77777777" w:rsidR="00A848AC" w:rsidRDefault="00A848AC" w:rsidP="009141AB"/>
          <w:p w14:paraId="18E1A6DC" w14:textId="77777777" w:rsidR="00A848AC" w:rsidRDefault="00A848AC" w:rsidP="009141AB">
            <w:r>
              <w:t>Defining a good bedtime routine</w:t>
            </w:r>
          </w:p>
          <w:p w14:paraId="3C76ACA9" w14:textId="3FE03F1A" w:rsidR="00A848AC" w:rsidRDefault="00A848AC" w:rsidP="009141AB"/>
        </w:tc>
      </w:tr>
      <w:tr w:rsidR="00A848AC" w14:paraId="2E50158D" w14:textId="77777777" w:rsidTr="00A848AC">
        <w:tc>
          <w:tcPr>
            <w:tcW w:w="3823" w:type="dxa"/>
          </w:tcPr>
          <w:p w14:paraId="2102908C" w14:textId="3A657B8C" w:rsidR="00A848AC" w:rsidRDefault="00A848AC" w:rsidP="009141AB">
            <w:r>
              <w:t xml:space="preserve">Provide the age range that you believe it’s appropriate for the bedtime routine definition we reached in round III to apply. You can choose any age range and you can make additional comments if you like. </w:t>
            </w:r>
          </w:p>
        </w:tc>
        <w:tc>
          <w:tcPr>
            <w:tcW w:w="5187" w:type="dxa"/>
            <w:gridSpan w:val="3"/>
          </w:tcPr>
          <w:p w14:paraId="63542659" w14:textId="61A20E11" w:rsidR="00A848AC" w:rsidRDefault="00A848AC" w:rsidP="009141AB"/>
        </w:tc>
      </w:tr>
      <w:tr w:rsidR="00A848AC" w14:paraId="4F9551B9" w14:textId="77777777" w:rsidTr="00F6084C">
        <w:tc>
          <w:tcPr>
            <w:tcW w:w="9010" w:type="dxa"/>
            <w:gridSpan w:val="4"/>
          </w:tcPr>
          <w:p w14:paraId="1325C9B6" w14:textId="77777777" w:rsidR="00A848AC" w:rsidRDefault="00A848AC" w:rsidP="009141AB"/>
          <w:p w14:paraId="04D3CDCF" w14:textId="4C8B32B9" w:rsidR="00A848AC" w:rsidRDefault="00A848AC" w:rsidP="009141AB">
            <w:r>
              <w:t>Approach in assessing bedtime routines</w:t>
            </w:r>
          </w:p>
          <w:p w14:paraId="25EEA74F" w14:textId="62417935" w:rsidR="00A848AC" w:rsidRDefault="00A848AC" w:rsidP="009141AB"/>
        </w:tc>
      </w:tr>
      <w:tr w:rsidR="00A848AC" w14:paraId="157AB6F2" w14:textId="77777777" w:rsidTr="00932F3C">
        <w:trPr>
          <w:trHeight w:val="255"/>
        </w:trPr>
        <w:tc>
          <w:tcPr>
            <w:tcW w:w="3823" w:type="dxa"/>
            <w:vMerge w:val="restart"/>
          </w:tcPr>
          <w:p w14:paraId="281B5CA6" w14:textId="0128DC97" w:rsidR="00A848AC" w:rsidRDefault="00A848AC" w:rsidP="009141AB">
            <w:r>
              <w:t xml:space="preserve">From the three options available (static, dynamic, both) which one do you prefer in terms of assessing bedtime routines? You can choose one of the approaches, both or neither. </w:t>
            </w:r>
          </w:p>
        </w:tc>
        <w:tc>
          <w:tcPr>
            <w:tcW w:w="2593" w:type="dxa"/>
            <w:gridSpan w:val="2"/>
          </w:tcPr>
          <w:p w14:paraId="4EF7184E" w14:textId="7E4C2E28" w:rsidR="00A848AC" w:rsidRDefault="00A848AC" w:rsidP="009141AB">
            <w:r>
              <w:t>Approach</w:t>
            </w:r>
          </w:p>
        </w:tc>
        <w:tc>
          <w:tcPr>
            <w:tcW w:w="2594" w:type="dxa"/>
          </w:tcPr>
          <w:p w14:paraId="2CE98406" w14:textId="496A8AF2" w:rsidR="00A848AC" w:rsidRDefault="00A848AC" w:rsidP="009141AB">
            <w:r>
              <w:t>Preference</w:t>
            </w:r>
          </w:p>
        </w:tc>
      </w:tr>
      <w:tr w:rsidR="00A848AC" w14:paraId="533AAD4C" w14:textId="77777777" w:rsidTr="00932F3C">
        <w:trPr>
          <w:trHeight w:val="253"/>
        </w:trPr>
        <w:tc>
          <w:tcPr>
            <w:tcW w:w="3823" w:type="dxa"/>
            <w:vMerge/>
          </w:tcPr>
          <w:p w14:paraId="6C2E7356" w14:textId="77777777" w:rsidR="00A848AC" w:rsidRDefault="00A848AC" w:rsidP="009141AB"/>
        </w:tc>
        <w:tc>
          <w:tcPr>
            <w:tcW w:w="2593" w:type="dxa"/>
            <w:gridSpan w:val="2"/>
          </w:tcPr>
          <w:p w14:paraId="57893A76" w14:textId="6D393875" w:rsidR="00A848AC" w:rsidRDefault="00A848AC" w:rsidP="009141AB">
            <w:r>
              <w:t>Static (one-off)</w:t>
            </w:r>
          </w:p>
        </w:tc>
        <w:tc>
          <w:tcPr>
            <w:tcW w:w="2594" w:type="dxa"/>
          </w:tcPr>
          <w:p w14:paraId="4D0BA80C" w14:textId="04234135" w:rsidR="00A848AC" w:rsidRDefault="00A848AC" w:rsidP="009141AB"/>
        </w:tc>
      </w:tr>
      <w:tr w:rsidR="00A848AC" w14:paraId="1EDFB82A" w14:textId="77777777" w:rsidTr="00932F3C">
        <w:trPr>
          <w:trHeight w:val="253"/>
        </w:trPr>
        <w:tc>
          <w:tcPr>
            <w:tcW w:w="3823" w:type="dxa"/>
            <w:vMerge/>
          </w:tcPr>
          <w:p w14:paraId="0D172DC1" w14:textId="77777777" w:rsidR="00A848AC" w:rsidRDefault="00A848AC" w:rsidP="009141AB"/>
        </w:tc>
        <w:tc>
          <w:tcPr>
            <w:tcW w:w="2593" w:type="dxa"/>
            <w:gridSpan w:val="2"/>
          </w:tcPr>
          <w:p w14:paraId="0F608036" w14:textId="1B9CBC5D" w:rsidR="00A848AC" w:rsidRDefault="00A848AC" w:rsidP="009141AB">
            <w:r>
              <w:t>Dynamic (repeated over a week)</w:t>
            </w:r>
          </w:p>
        </w:tc>
        <w:tc>
          <w:tcPr>
            <w:tcW w:w="2594" w:type="dxa"/>
          </w:tcPr>
          <w:p w14:paraId="4D43033A" w14:textId="1486B87E" w:rsidR="00A848AC" w:rsidRDefault="00A848AC" w:rsidP="009141AB"/>
        </w:tc>
      </w:tr>
      <w:tr w:rsidR="00A848AC" w14:paraId="599D795F" w14:textId="77777777" w:rsidTr="00932F3C">
        <w:trPr>
          <w:trHeight w:val="253"/>
        </w:trPr>
        <w:tc>
          <w:tcPr>
            <w:tcW w:w="3823" w:type="dxa"/>
            <w:vMerge/>
          </w:tcPr>
          <w:p w14:paraId="07A8F2E9" w14:textId="77777777" w:rsidR="00A848AC" w:rsidRDefault="00A848AC" w:rsidP="009141AB"/>
        </w:tc>
        <w:tc>
          <w:tcPr>
            <w:tcW w:w="2593" w:type="dxa"/>
            <w:gridSpan w:val="2"/>
          </w:tcPr>
          <w:p w14:paraId="320C14CD" w14:textId="3BFBA394" w:rsidR="00A848AC" w:rsidRDefault="00A848AC" w:rsidP="009141AB">
            <w:r>
              <w:t>Both</w:t>
            </w:r>
          </w:p>
        </w:tc>
        <w:tc>
          <w:tcPr>
            <w:tcW w:w="2594" w:type="dxa"/>
          </w:tcPr>
          <w:p w14:paraId="777B8B57" w14:textId="3A06CDA5" w:rsidR="00A848AC" w:rsidRDefault="00A848AC" w:rsidP="009141AB"/>
        </w:tc>
      </w:tr>
      <w:tr w:rsidR="00A848AC" w14:paraId="669D7FC3" w14:textId="77777777" w:rsidTr="00932F3C">
        <w:trPr>
          <w:trHeight w:val="253"/>
        </w:trPr>
        <w:tc>
          <w:tcPr>
            <w:tcW w:w="3823" w:type="dxa"/>
            <w:vMerge/>
          </w:tcPr>
          <w:p w14:paraId="09461997" w14:textId="77777777" w:rsidR="00A848AC" w:rsidRDefault="00A848AC" w:rsidP="009141AB"/>
        </w:tc>
        <w:tc>
          <w:tcPr>
            <w:tcW w:w="2593" w:type="dxa"/>
            <w:gridSpan w:val="2"/>
          </w:tcPr>
          <w:p w14:paraId="2A2073CA" w14:textId="283C2CBE" w:rsidR="00A848AC" w:rsidRDefault="00A848AC" w:rsidP="009141AB">
            <w:r>
              <w:t>Neither</w:t>
            </w:r>
          </w:p>
        </w:tc>
        <w:tc>
          <w:tcPr>
            <w:tcW w:w="2594" w:type="dxa"/>
          </w:tcPr>
          <w:p w14:paraId="615074CB" w14:textId="5C5B001E" w:rsidR="00A848AC" w:rsidRDefault="00A848AC" w:rsidP="009141AB"/>
        </w:tc>
      </w:tr>
    </w:tbl>
    <w:p w14:paraId="17303E99" w14:textId="23CAF44E" w:rsidR="00A848AC" w:rsidRDefault="00A848AC"/>
    <w:p w14:paraId="1E1973F0" w14:textId="77777777" w:rsidR="00A848AC" w:rsidRPr="00A848AC" w:rsidRDefault="00A848AC" w:rsidP="00A848AC"/>
    <w:sectPr w:rsidR="00A848AC" w:rsidRPr="00A848AC" w:rsidSect="0046568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8"/>
  </w:docVars>
  <w:rsids>
    <w:rsidRoot w:val="002C0C17"/>
    <w:rsid w:val="002C0C17"/>
    <w:rsid w:val="00465684"/>
    <w:rsid w:val="006B64F3"/>
    <w:rsid w:val="006C2359"/>
    <w:rsid w:val="00835D32"/>
    <w:rsid w:val="009D22DA"/>
    <w:rsid w:val="00A848AC"/>
    <w:rsid w:val="00EF2A33"/>
  </w:rsids>
  <m:mathPr>
    <m:mathFont m:val="Cambria Math"/>
    <m:brkBin m:val="before"/>
    <m:brkBinSub m:val="--"/>
    <m:smallFrac m:val="0"/>
    <m:dispDef/>
    <m:lMargin m:val="0"/>
    <m:rMargin m:val="0"/>
    <m:defJc m:val="centerGroup"/>
    <m:wrapIndent m:val="1440"/>
    <m:intLim m:val="subSup"/>
    <m:naryLim m:val="undOvr"/>
  </m:mathPr>
  <w:themeFontLang w:val="en-GB"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92051"/>
  <w15:chartTrackingRefBased/>
  <w15:docId w15:val="{9EBBE333-E20D-AB43-AD26-B50478A66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0C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1186</Words>
  <Characters>6314</Characters>
  <Application>Microsoft Office Word</Application>
  <DocSecurity>0</DocSecurity>
  <Lines>371</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Kitsaras</dc:creator>
  <cp:keywords/>
  <dc:description/>
  <cp:lastModifiedBy>ELCOT</cp:lastModifiedBy>
  <cp:revision>4</cp:revision>
  <dcterms:created xsi:type="dcterms:W3CDTF">2021-01-05T13:36:00Z</dcterms:created>
  <dcterms:modified xsi:type="dcterms:W3CDTF">2021-02-13T07:47:00Z</dcterms:modified>
</cp:coreProperties>
</file>